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674" w:rsidRPr="00381EB5" w:rsidRDefault="003B2674" w:rsidP="00BA5E4C">
      <w:pPr>
        <w:spacing w:after="0" w:line="240" w:lineRule="auto"/>
        <w:rPr>
          <w:rFonts w:ascii="Gill Alt One MT" w:hAnsi="Gill Alt One MT" w:cstheme="minorHAnsi"/>
          <w:b/>
          <w:sz w:val="28"/>
          <w:szCs w:val="28"/>
          <w:lang w:val="en-GB"/>
        </w:rPr>
      </w:pPr>
      <w:bookmarkStart w:id="0" w:name="_GoBack"/>
      <w:bookmarkEnd w:id="0"/>
    </w:p>
    <w:p w:rsidR="003B2674" w:rsidRPr="00381EB5" w:rsidRDefault="003B2674" w:rsidP="00BA5E4C">
      <w:pPr>
        <w:spacing w:after="0" w:line="240" w:lineRule="auto"/>
        <w:rPr>
          <w:rFonts w:ascii="Gill Alt One MT" w:hAnsi="Gill Alt One MT" w:cstheme="minorHAnsi"/>
          <w:b/>
          <w:sz w:val="28"/>
          <w:szCs w:val="28"/>
          <w:lang w:val="en-GB"/>
        </w:rPr>
      </w:pPr>
    </w:p>
    <w:p w:rsidR="00B22B9F" w:rsidRPr="00381EB5" w:rsidRDefault="00B22B9F" w:rsidP="00BA5E4C">
      <w:pPr>
        <w:spacing w:after="0" w:line="240" w:lineRule="auto"/>
        <w:rPr>
          <w:rFonts w:ascii="Gill Alt One MT" w:hAnsi="Gill Alt One MT" w:cstheme="minorHAnsi"/>
          <w:b/>
          <w:sz w:val="28"/>
          <w:szCs w:val="28"/>
          <w:lang w:val="en-GB"/>
        </w:rPr>
      </w:pPr>
    </w:p>
    <w:p w:rsidR="007D7043" w:rsidRPr="00381EB5" w:rsidRDefault="004057B6" w:rsidP="00BA5E4C">
      <w:pPr>
        <w:spacing w:after="0" w:line="240" w:lineRule="auto"/>
        <w:rPr>
          <w:rFonts w:ascii="Gill Alt One MT" w:hAnsi="Gill Alt One MT" w:cstheme="minorHAnsi"/>
          <w:b/>
          <w:sz w:val="28"/>
          <w:szCs w:val="28"/>
          <w:lang w:val="en-GB"/>
        </w:rPr>
      </w:pPr>
      <w:r w:rsidRPr="00381EB5">
        <w:rPr>
          <w:rFonts w:ascii="Gill Alt One MT" w:hAnsi="Gill Alt One MT" w:cstheme="minorHAnsi"/>
          <w:b/>
          <w:sz w:val="28"/>
          <w:szCs w:val="28"/>
          <w:lang w:val="en-GB"/>
        </w:rPr>
        <w:t xml:space="preserve">Interview guide for </w:t>
      </w:r>
      <w:r w:rsidR="009E2F75">
        <w:rPr>
          <w:rFonts w:ascii="Gill Alt One MT" w:hAnsi="Gill Alt One MT" w:cstheme="minorHAnsi"/>
          <w:b/>
          <w:sz w:val="28"/>
          <w:szCs w:val="28"/>
          <w:lang w:val="en-GB"/>
        </w:rPr>
        <w:t>FGDs</w:t>
      </w:r>
    </w:p>
    <w:p w:rsidR="003B2674" w:rsidRPr="00381EB5" w:rsidRDefault="003B2674" w:rsidP="00BA5E4C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4C76FB" w:rsidRPr="00381EB5" w:rsidRDefault="004057B6" w:rsidP="004C76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>Opening question</w:t>
      </w:r>
      <w:r w:rsidR="007D7043" w:rsidRP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 xml:space="preserve"> </w:t>
      </w:r>
    </w:p>
    <w:p w:rsidR="004C76FB" w:rsidRPr="00381EB5" w:rsidRDefault="004C76FB" w:rsidP="004C76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lang w:val="en-GB"/>
        </w:rPr>
      </w:pPr>
    </w:p>
    <w:p w:rsidR="004C76FB" w:rsidRPr="009E2F75" w:rsidRDefault="004057B6" w:rsidP="006024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/>
          <w:sz w:val="24"/>
          <w:szCs w:val="24"/>
          <w:lang w:val="en-GB"/>
        </w:rPr>
        <w:t>What do you think about the civic orientation for newly arrived migrants</w:t>
      </w:r>
      <w:r w:rsidR="00D07F56" w:rsidRPr="00381EB5">
        <w:rPr>
          <w:rFonts w:asciiTheme="majorHAnsi" w:hAnsiTheme="majorHAnsi"/>
          <w:sz w:val="24"/>
          <w:szCs w:val="24"/>
          <w:lang w:val="en-GB"/>
        </w:rPr>
        <w:t>?</w:t>
      </w:r>
    </w:p>
    <w:p w:rsidR="009E2F75" w:rsidRPr="00381EB5" w:rsidRDefault="009E2F75" w:rsidP="009E2F75">
      <w:pPr>
        <w:pStyle w:val="ListParagraph"/>
        <w:autoSpaceDE w:val="0"/>
        <w:autoSpaceDN w:val="0"/>
        <w:adjustRightInd w:val="0"/>
        <w:spacing w:after="0" w:line="240" w:lineRule="auto"/>
        <w:ind w:left="720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4C76FB" w:rsidRPr="00381EB5" w:rsidRDefault="004C76FB" w:rsidP="004C76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4C76FB" w:rsidRPr="00381EB5" w:rsidRDefault="004057B6" w:rsidP="004C76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 xml:space="preserve">Civic </w:t>
      </w:r>
      <w:r w:rsid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 xml:space="preserve">and heath </w:t>
      </w:r>
      <w:r w:rsidR="00935D2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>information</w:t>
      </w:r>
      <w:r w:rsid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 xml:space="preserve"> </w:t>
      </w:r>
      <w:r w:rsidRP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 xml:space="preserve"> </w:t>
      </w:r>
    </w:p>
    <w:p w:rsidR="004C76FB" w:rsidRPr="00381EB5" w:rsidRDefault="004C76FB" w:rsidP="004C76FB">
      <w:pPr>
        <w:pStyle w:val="ListParagraph"/>
        <w:autoSpaceDE w:val="0"/>
        <w:autoSpaceDN w:val="0"/>
        <w:adjustRightInd w:val="0"/>
        <w:spacing w:after="0" w:line="240" w:lineRule="auto"/>
        <w:ind w:left="720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381EB5" w:rsidRPr="00381EB5" w:rsidRDefault="004057B6" w:rsidP="006024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 w:cstheme="minorHAnsi"/>
          <w:sz w:val="24"/>
          <w:szCs w:val="24"/>
          <w:lang w:val="en-GB"/>
        </w:rPr>
        <w:t>Wh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>at do you think about the infor</w:t>
      </w:r>
      <w:r w:rsidRPr="00381EB5">
        <w:rPr>
          <w:rFonts w:asciiTheme="majorHAnsi" w:hAnsiTheme="majorHAnsi" w:cstheme="minorHAnsi"/>
          <w:sz w:val="24"/>
          <w:szCs w:val="24"/>
          <w:lang w:val="en-GB"/>
        </w:rPr>
        <w:t>m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>a</w:t>
      </w:r>
      <w:r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tion </w:t>
      </w:r>
      <w:r w:rsidR="00381EB5">
        <w:rPr>
          <w:rFonts w:asciiTheme="majorHAnsi" w:hAnsiTheme="majorHAnsi" w:cstheme="minorHAnsi"/>
          <w:sz w:val="24"/>
          <w:szCs w:val="24"/>
          <w:lang w:val="en-GB"/>
        </w:rPr>
        <w:t xml:space="preserve">that you </w:t>
      </w:r>
      <w:r w:rsidRPr="00381EB5">
        <w:rPr>
          <w:rFonts w:asciiTheme="majorHAnsi" w:hAnsiTheme="majorHAnsi" w:cstheme="minorHAnsi"/>
          <w:sz w:val="24"/>
          <w:szCs w:val="24"/>
          <w:lang w:val="en-GB"/>
        </w:rPr>
        <w:t>received?</w:t>
      </w:r>
      <w:r w:rsidR="000E421E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  <w:t xml:space="preserve">- 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>What type of information did you receive?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  <w:t xml:space="preserve">- 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>In what ways have you used the information/knowledge</w:t>
      </w:r>
      <w:r w:rsidR="00381EB5">
        <w:rPr>
          <w:rFonts w:asciiTheme="majorHAnsi" w:hAnsiTheme="majorHAnsi" w:cstheme="minorHAnsi"/>
          <w:sz w:val="24"/>
          <w:szCs w:val="24"/>
          <w:lang w:val="en-GB"/>
        </w:rPr>
        <w:t xml:space="preserve"> (if any)</w:t>
      </w:r>
      <w:r w:rsidR="00991718" w:rsidRPr="00381EB5">
        <w:rPr>
          <w:rFonts w:asciiTheme="majorHAnsi" w:hAnsiTheme="majorHAnsi" w:cstheme="minorHAnsi"/>
          <w:sz w:val="24"/>
          <w:szCs w:val="24"/>
          <w:lang w:val="en-GB"/>
        </w:rPr>
        <w:t>?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  <w:t xml:space="preserve">- 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>I</w:t>
      </w:r>
      <w:r w:rsidR="00381EB5">
        <w:rPr>
          <w:rFonts w:asciiTheme="majorHAnsi" w:hAnsiTheme="majorHAnsi" w:cstheme="minorHAnsi"/>
          <w:sz w:val="24"/>
          <w:szCs w:val="24"/>
          <w:lang w:val="en-GB"/>
        </w:rPr>
        <w:t>n what ways have you been affected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by the information</w:t>
      </w:r>
      <w:r w:rsidR="00381EB5">
        <w:rPr>
          <w:rFonts w:asciiTheme="majorHAnsi" w:hAnsiTheme="majorHAnsi" w:cstheme="minorHAnsi"/>
          <w:sz w:val="24"/>
          <w:szCs w:val="24"/>
          <w:lang w:val="en-GB"/>
        </w:rPr>
        <w:t xml:space="preserve"> (if any)</w:t>
      </w:r>
      <w:r w:rsidR="00A63B53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? </w:t>
      </w:r>
    </w:p>
    <w:p w:rsidR="004C76FB" w:rsidRPr="00381EB5" w:rsidRDefault="00381EB5" w:rsidP="00381EB5">
      <w:pPr>
        <w:pStyle w:val="ListParagraph"/>
        <w:autoSpaceDE w:val="0"/>
        <w:autoSpaceDN w:val="0"/>
        <w:adjustRightInd w:val="0"/>
        <w:spacing w:after="0" w:line="240" w:lineRule="auto"/>
        <w:ind w:left="720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>
        <w:rPr>
          <w:rFonts w:asciiTheme="majorHAnsi" w:hAnsiTheme="majorHAnsi" w:cstheme="minorHAnsi"/>
          <w:sz w:val="24"/>
          <w:szCs w:val="24"/>
          <w:lang w:val="en-GB"/>
        </w:rPr>
        <w:t>- Has the information been beneficial for you? If yes, in what ways?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</w:r>
    </w:p>
    <w:p w:rsidR="004C76FB" w:rsidRPr="00381EB5" w:rsidRDefault="004C76FB" w:rsidP="004C76FB">
      <w:pPr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4C76FB" w:rsidRPr="00381EB5" w:rsidRDefault="00A63B53" w:rsidP="004C76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>The health communication</w:t>
      </w:r>
    </w:p>
    <w:p w:rsidR="004C76FB" w:rsidRPr="00381EB5" w:rsidRDefault="004C76FB" w:rsidP="004C76FB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0E421E" w:rsidRPr="00381EB5" w:rsidRDefault="00A63B53" w:rsidP="00C441C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/>
          <w:sz w:val="24"/>
          <w:szCs w:val="24"/>
          <w:lang w:val="en-GB"/>
        </w:rPr>
        <w:t xml:space="preserve">What do you think about the </w:t>
      </w:r>
      <w:r w:rsidR="00381EB5">
        <w:rPr>
          <w:rFonts w:asciiTheme="majorHAnsi" w:hAnsiTheme="majorHAnsi"/>
          <w:sz w:val="24"/>
          <w:szCs w:val="24"/>
          <w:lang w:val="en-GB"/>
        </w:rPr>
        <w:t xml:space="preserve">health </w:t>
      </w:r>
      <w:r w:rsidR="00397097">
        <w:rPr>
          <w:rFonts w:asciiTheme="majorHAnsi" w:hAnsiTheme="majorHAnsi"/>
          <w:sz w:val="24"/>
          <w:szCs w:val="24"/>
          <w:lang w:val="en-GB"/>
        </w:rPr>
        <w:t>communication within the</w:t>
      </w:r>
      <w:r w:rsidRPr="00381EB5">
        <w:rPr>
          <w:rFonts w:asciiTheme="majorHAnsi" w:hAnsiTheme="majorHAnsi"/>
          <w:sz w:val="24"/>
          <w:szCs w:val="24"/>
          <w:lang w:val="en-GB"/>
        </w:rPr>
        <w:t xml:space="preserve"> civic or</w:t>
      </w:r>
      <w:r w:rsidR="00397097">
        <w:rPr>
          <w:rFonts w:asciiTheme="majorHAnsi" w:hAnsiTheme="majorHAnsi"/>
          <w:sz w:val="24"/>
          <w:szCs w:val="24"/>
          <w:lang w:val="en-GB"/>
        </w:rPr>
        <w:t>ientation</w:t>
      </w:r>
      <w:r w:rsidR="00991718" w:rsidRPr="00381EB5">
        <w:rPr>
          <w:rFonts w:asciiTheme="majorHAnsi" w:hAnsiTheme="majorHAnsi"/>
          <w:sz w:val="24"/>
          <w:szCs w:val="24"/>
          <w:lang w:val="en-GB"/>
        </w:rPr>
        <w:t>?</w:t>
      </w:r>
      <w:r w:rsidR="004C76FB" w:rsidRPr="00381EB5">
        <w:rPr>
          <w:rFonts w:asciiTheme="majorHAnsi" w:hAnsiTheme="majorHAnsi"/>
          <w:sz w:val="24"/>
          <w:szCs w:val="24"/>
          <w:lang w:val="en-GB"/>
        </w:rPr>
        <w:br/>
        <w:t xml:space="preserve">- </w:t>
      </w:r>
      <w:r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How did you </w:t>
      </w:r>
      <w:r w:rsidR="00397097" w:rsidRPr="00381EB5">
        <w:rPr>
          <w:rFonts w:asciiTheme="majorHAnsi" w:hAnsiTheme="majorHAnsi" w:cstheme="minorHAnsi"/>
          <w:sz w:val="24"/>
          <w:szCs w:val="24"/>
          <w:lang w:val="en-GB"/>
        </w:rPr>
        <w:t>perceive</w:t>
      </w:r>
      <w:r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the content of the health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>communication</w:t>
      </w:r>
      <w:r w:rsidR="00991718" w:rsidRPr="00381EB5">
        <w:rPr>
          <w:rFonts w:asciiTheme="majorHAnsi" w:hAnsiTheme="majorHAnsi" w:cstheme="minorHAnsi"/>
          <w:sz w:val="24"/>
          <w:szCs w:val="24"/>
          <w:lang w:val="en-GB"/>
        </w:rPr>
        <w:t>?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  <w:t xml:space="preserve">-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How did you </w:t>
      </w:r>
      <w:r w:rsidR="00397097" w:rsidRPr="00381EB5">
        <w:rPr>
          <w:rFonts w:asciiTheme="majorHAnsi" w:hAnsiTheme="majorHAnsi" w:cstheme="minorHAnsi"/>
          <w:sz w:val="24"/>
          <w:szCs w:val="24"/>
          <w:lang w:val="en-GB"/>
        </w:rPr>
        <w:t>perceive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the </w:t>
      </w:r>
      <w:r w:rsidR="00397097">
        <w:rPr>
          <w:rFonts w:asciiTheme="majorHAnsi" w:hAnsiTheme="majorHAnsi" w:cstheme="minorHAnsi"/>
          <w:sz w:val="24"/>
          <w:szCs w:val="24"/>
          <w:lang w:val="en-GB"/>
        </w:rPr>
        <w:t>arrangement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of the health communication?</w:t>
      </w:r>
      <w:r w:rsidR="00991718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  <w:t xml:space="preserve">-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How did you </w:t>
      </w:r>
      <w:r w:rsidR="00397097" w:rsidRPr="00381EB5">
        <w:rPr>
          <w:rFonts w:asciiTheme="majorHAnsi" w:hAnsiTheme="majorHAnsi" w:cstheme="minorHAnsi"/>
          <w:sz w:val="24"/>
          <w:szCs w:val="24"/>
          <w:lang w:val="en-GB"/>
        </w:rPr>
        <w:t>perceive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the health </w:t>
      </w:r>
      <w:r w:rsidR="00397097" w:rsidRPr="00381EB5">
        <w:rPr>
          <w:rFonts w:asciiTheme="majorHAnsi" w:hAnsiTheme="majorHAnsi" w:cstheme="minorHAnsi"/>
          <w:sz w:val="24"/>
          <w:szCs w:val="24"/>
          <w:lang w:val="en-GB"/>
        </w:rPr>
        <w:t>communicators</w:t>
      </w:r>
      <w:r w:rsidR="00991718" w:rsidRPr="00381EB5">
        <w:rPr>
          <w:rFonts w:asciiTheme="majorHAnsi" w:hAnsiTheme="majorHAnsi" w:cstheme="minorHAnsi"/>
          <w:sz w:val="24"/>
          <w:szCs w:val="24"/>
          <w:lang w:val="en-GB"/>
        </w:rPr>
        <w:t>?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  <w:t xml:space="preserve">-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>What were your experiences’ around understanding and discussing with others in the group,</w:t>
      </w:r>
      <w:r w:rsidR="00991718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the topics that the health communicator brought up? </w:t>
      </w:r>
      <w:r w:rsidR="00C441C9" w:rsidRPr="00381EB5">
        <w:rPr>
          <w:rFonts w:asciiTheme="majorHAnsi" w:hAnsiTheme="majorHAnsi" w:cstheme="minorHAnsi"/>
          <w:sz w:val="24"/>
          <w:szCs w:val="24"/>
          <w:lang w:val="en-GB"/>
        </w:rPr>
        <w:br/>
      </w:r>
    </w:p>
    <w:p w:rsidR="000E421E" w:rsidRPr="00381EB5" w:rsidRDefault="000E421E" w:rsidP="000E421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lang w:val="en-GB"/>
        </w:rPr>
      </w:pPr>
    </w:p>
    <w:p w:rsidR="00B22B9F" w:rsidRPr="00381EB5" w:rsidRDefault="00B22B9F" w:rsidP="000E421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</w:p>
    <w:p w:rsidR="000E421E" w:rsidRPr="00381EB5" w:rsidRDefault="00381EB5" w:rsidP="000E421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</w:pPr>
      <w:r w:rsidRPr="00381EB5">
        <w:rPr>
          <w:rFonts w:asciiTheme="majorHAnsi" w:hAnsiTheme="majorHAnsi" w:cstheme="minorHAnsi"/>
          <w:b/>
          <w:sz w:val="24"/>
          <w:szCs w:val="24"/>
          <w:u w:val="single"/>
          <w:lang w:val="en-GB"/>
        </w:rPr>
        <w:t>Concluding question</w:t>
      </w:r>
    </w:p>
    <w:p w:rsidR="000E421E" w:rsidRPr="00381EB5" w:rsidRDefault="000E421E" w:rsidP="000E421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inorHAnsi"/>
          <w:sz w:val="24"/>
          <w:szCs w:val="24"/>
          <w:lang w:val="en-GB"/>
        </w:rPr>
      </w:pPr>
    </w:p>
    <w:p w:rsidR="000E421E" w:rsidRPr="00381EB5" w:rsidRDefault="00106221" w:rsidP="006024F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lang w:val="en-GB"/>
        </w:rPr>
      </w:pPr>
      <w:r>
        <w:rPr>
          <w:rFonts w:asciiTheme="majorHAnsi" w:hAnsiTheme="majorHAnsi" w:cstheme="minorHAnsi"/>
          <w:sz w:val="24"/>
          <w:szCs w:val="24"/>
          <w:lang w:val="en-GB"/>
        </w:rPr>
        <w:t>If you were at liberty to change anything,</w:t>
      </w:r>
      <w:r w:rsidR="009E2F75">
        <w:rPr>
          <w:rFonts w:asciiTheme="majorHAnsi" w:hAnsiTheme="majorHAnsi" w:cstheme="minorHAnsi"/>
          <w:sz w:val="24"/>
          <w:szCs w:val="24"/>
          <w:lang w:val="en-GB"/>
        </w:rPr>
        <w:t xml:space="preserve"> how could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the civic </w:t>
      </w:r>
      <w:r w:rsidR="00360997">
        <w:rPr>
          <w:rFonts w:asciiTheme="majorHAnsi" w:hAnsiTheme="majorHAnsi" w:cstheme="minorHAnsi"/>
          <w:sz w:val="24"/>
          <w:szCs w:val="24"/>
          <w:lang w:val="en-GB"/>
        </w:rPr>
        <w:t xml:space="preserve">and health 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>or</w:t>
      </w:r>
      <w:r w:rsidR="00360997">
        <w:rPr>
          <w:rFonts w:asciiTheme="majorHAnsi" w:hAnsiTheme="majorHAnsi" w:cstheme="minorHAnsi"/>
          <w:sz w:val="24"/>
          <w:szCs w:val="24"/>
          <w:lang w:val="en-GB"/>
        </w:rPr>
        <w:t>ientation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</w:t>
      </w:r>
      <w:r w:rsidR="009E2F75">
        <w:rPr>
          <w:rFonts w:asciiTheme="majorHAnsi" w:hAnsiTheme="majorHAnsi" w:cstheme="minorHAnsi"/>
          <w:sz w:val="24"/>
          <w:szCs w:val="24"/>
          <w:lang w:val="en-GB"/>
        </w:rPr>
        <w:t>be delivered to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be more benefi</w:t>
      </w:r>
      <w:r w:rsidR="00397097">
        <w:rPr>
          <w:rFonts w:asciiTheme="majorHAnsi" w:hAnsiTheme="majorHAnsi" w:cstheme="minorHAnsi"/>
          <w:sz w:val="24"/>
          <w:szCs w:val="24"/>
          <w:lang w:val="en-GB"/>
        </w:rPr>
        <w:t>ci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al </w:t>
      </w:r>
      <w:r w:rsidR="009E2F75">
        <w:rPr>
          <w:rFonts w:asciiTheme="majorHAnsi" w:hAnsiTheme="majorHAnsi" w:cstheme="minorHAnsi"/>
          <w:sz w:val="24"/>
          <w:szCs w:val="24"/>
          <w:lang w:val="en-GB"/>
        </w:rPr>
        <w:t>to</w:t>
      </w:r>
      <w:r w:rsidR="00381EB5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 you</w:t>
      </w:r>
      <w:r w:rsidR="009E2F75">
        <w:rPr>
          <w:rFonts w:asciiTheme="majorHAnsi" w:hAnsiTheme="majorHAnsi" w:cstheme="minorHAnsi"/>
          <w:sz w:val="24"/>
          <w:szCs w:val="24"/>
          <w:lang w:val="en-GB"/>
        </w:rPr>
        <w:t xml:space="preserve"> and your health</w:t>
      </w:r>
      <w:r w:rsidR="000E421E" w:rsidRPr="00381EB5">
        <w:rPr>
          <w:rFonts w:asciiTheme="majorHAnsi" w:hAnsiTheme="majorHAnsi" w:cstheme="minorHAnsi"/>
          <w:sz w:val="24"/>
          <w:szCs w:val="24"/>
          <w:lang w:val="en-GB"/>
        </w:rPr>
        <w:t xml:space="preserve">? </w:t>
      </w:r>
      <w:r w:rsidR="004C76FB" w:rsidRPr="00381EB5">
        <w:rPr>
          <w:rFonts w:asciiTheme="majorHAnsi" w:hAnsiTheme="majorHAnsi" w:cstheme="minorHAnsi"/>
          <w:sz w:val="24"/>
          <w:szCs w:val="24"/>
          <w:lang w:val="en-GB"/>
        </w:rPr>
        <w:br/>
      </w:r>
    </w:p>
    <w:p w:rsidR="005B5581" w:rsidRPr="00381EB5" w:rsidRDefault="005B5581" w:rsidP="002360E3">
      <w:pPr>
        <w:rPr>
          <w:lang w:val="en-GB"/>
        </w:rPr>
      </w:pPr>
    </w:p>
    <w:sectPr w:rsidR="005B5581" w:rsidRPr="00381EB5" w:rsidSect="002E7E75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2CBE" w:rsidRDefault="00B82CBE" w:rsidP="00726644">
      <w:pPr>
        <w:spacing w:after="0" w:line="240" w:lineRule="auto"/>
      </w:pPr>
      <w:r>
        <w:separator/>
      </w:r>
    </w:p>
  </w:endnote>
  <w:endnote w:type="continuationSeparator" w:id="0">
    <w:p w:rsidR="00B82CBE" w:rsidRDefault="00B82CBE" w:rsidP="00726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Alt One MT">
    <w:altName w:val="Gill Sans MT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2CBE" w:rsidRDefault="00B82CBE" w:rsidP="00726644">
      <w:pPr>
        <w:spacing w:after="0" w:line="240" w:lineRule="auto"/>
      </w:pPr>
      <w:r>
        <w:separator/>
      </w:r>
    </w:p>
  </w:footnote>
  <w:footnote w:type="continuationSeparator" w:id="0">
    <w:p w:rsidR="00B82CBE" w:rsidRDefault="00B82CBE" w:rsidP="00726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1B6C" w:rsidRPr="00B92209" w:rsidRDefault="006570FC" w:rsidP="006570FC">
    <w:pPr>
      <w:pStyle w:val="Header"/>
      <w:tabs>
        <w:tab w:val="clear" w:pos="4536"/>
        <w:tab w:val="center" w:pos="8931"/>
      </w:tabs>
      <w:ind w:left="2608"/>
      <w:jc w:val="center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 xml:space="preserve">                                              </w:t>
    </w:r>
    <w:r>
      <w:rPr>
        <w:rFonts w:ascii="Arial" w:hAnsi="Arial" w:cs="Arial"/>
        <w:sz w:val="24"/>
        <w:szCs w:val="24"/>
      </w:rPr>
      <w:tab/>
    </w:r>
    <w:r w:rsidR="004057B6">
      <w:rPr>
        <w:rFonts w:ascii="Arial" w:hAnsi="Arial" w:cs="Arial"/>
        <w:sz w:val="24"/>
        <w:szCs w:val="24"/>
      </w:rPr>
      <w:t>C</w:t>
    </w:r>
    <w:r w:rsidR="00C15A19">
      <w:rPr>
        <w:rFonts w:ascii="Arial" w:hAnsi="Arial" w:cs="Arial"/>
        <w:sz w:val="24"/>
        <w:szCs w:val="24"/>
      </w:rPr>
      <w:t>O Sthlm</w:t>
    </w:r>
    <w:r w:rsidR="00441B6C" w:rsidRPr="00B92209">
      <w:rPr>
        <w:rFonts w:ascii="Arial" w:hAnsi="Arial" w:cs="Arial"/>
        <w:sz w:val="24"/>
        <w:szCs w:val="24"/>
      </w:rPr>
      <w:tab/>
    </w:r>
    <w:r w:rsidR="00441B6C" w:rsidRPr="00B92209">
      <w:rPr>
        <w:rFonts w:ascii="Arial" w:hAnsi="Arial" w:cs="Arial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37336C"/>
    <w:multiLevelType w:val="hybridMultilevel"/>
    <w:tmpl w:val="2E1089E8"/>
    <w:lvl w:ilvl="0" w:tplc="1472B52C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FEF"/>
    <w:rsid w:val="0000695D"/>
    <w:rsid w:val="00016146"/>
    <w:rsid w:val="000266D1"/>
    <w:rsid w:val="00033246"/>
    <w:rsid w:val="00033695"/>
    <w:rsid w:val="00033F37"/>
    <w:rsid w:val="00055B67"/>
    <w:rsid w:val="0008156B"/>
    <w:rsid w:val="00087E88"/>
    <w:rsid w:val="000E421E"/>
    <w:rsid w:val="000F1880"/>
    <w:rsid w:val="00106221"/>
    <w:rsid w:val="00106602"/>
    <w:rsid w:val="00117555"/>
    <w:rsid w:val="00123450"/>
    <w:rsid w:val="001254FA"/>
    <w:rsid w:val="00126B6D"/>
    <w:rsid w:val="00130030"/>
    <w:rsid w:val="00136B11"/>
    <w:rsid w:val="001421D4"/>
    <w:rsid w:val="00142A30"/>
    <w:rsid w:val="00144969"/>
    <w:rsid w:val="00151290"/>
    <w:rsid w:val="0015535C"/>
    <w:rsid w:val="001726E6"/>
    <w:rsid w:val="00175509"/>
    <w:rsid w:val="00183C73"/>
    <w:rsid w:val="00191125"/>
    <w:rsid w:val="00194FBC"/>
    <w:rsid w:val="00197A16"/>
    <w:rsid w:val="001A0ED1"/>
    <w:rsid w:val="001A4D95"/>
    <w:rsid w:val="001B72A4"/>
    <w:rsid w:val="001D3884"/>
    <w:rsid w:val="001D4A84"/>
    <w:rsid w:val="001E6965"/>
    <w:rsid w:val="001F1B89"/>
    <w:rsid w:val="001F427B"/>
    <w:rsid w:val="001F577A"/>
    <w:rsid w:val="00220961"/>
    <w:rsid w:val="00224B37"/>
    <w:rsid w:val="002340B3"/>
    <w:rsid w:val="00234CBF"/>
    <w:rsid w:val="002360E3"/>
    <w:rsid w:val="00240F69"/>
    <w:rsid w:val="00253AE4"/>
    <w:rsid w:val="00256A34"/>
    <w:rsid w:val="002737D3"/>
    <w:rsid w:val="00274252"/>
    <w:rsid w:val="00281F2B"/>
    <w:rsid w:val="00293A43"/>
    <w:rsid w:val="002A3DAC"/>
    <w:rsid w:val="002A7190"/>
    <w:rsid w:val="002B0EE9"/>
    <w:rsid w:val="002B300E"/>
    <w:rsid w:val="002C1FF2"/>
    <w:rsid w:val="002C7385"/>
    <w:rsid w:val="002D5839"/>
    <w:rsid w:val="002E7E75"/>
    <w:rsid w:val="002F009B"/>
    <w:rsid w:val="00304E44"/>
    <w:rsid w:val="00334915"/>
    <w:rsid w:val="00346103"/>
    <w:rsid w:val="00346952"/>
    <w:rsid w:val="00360997"/>
    <w:rsid w:val="00381EB5"/>
    <w:rsid w:val="00386764"/>
    <w:rsid w:val="003867B0"/>
    <w:rsid w:val="003923D2"/>
    <w:rsid w:val="00397097"/>
    <w:rsid w:val="003B0487"/>
    <w:rsid w:val="003B2674"/>
    <w:rsid w:val="003D14F1"/>
    <w:rsid w:val="003D73A0"/>
    <w:rsid w:val="003E776B"/>
    <w:rsid w:val="003F50E1"/>
    <w:rsid w:val="00401EA3"/>
    <w:rsid w:val="004057B6"/>
    <w:rsid w:val="004171D9"/>
    <w:rsid w:val="0042005E"/>
    <w:rsid w:val="0042675A"/>
    <w:rsid w:val="0043135E"/>
    <w:rsid w:val="00437D60"/>
    <w:rsid w:val="004408E3"/>
    <w:rsid w:val="00441B6C"/>
    <w:rsid w:val="0044277A"/>
    <w:rsid w:val="00444004"/>
    <w:rsid w:val="00457D81"/>
    <w:rsid w:val="0046012B"/>
    <w:rsid w:val="00477F84"/>
    <w:rsid w:val="00492965"/>
    <w:rsid w:val="004C2265"/>
    <w:rsid w:val="004C7387"/>
    <w:rsid w:val="004C76FB"/>
    <w:rsid w:val="004E290B"/>
    <w:rsid w:val="004E6B1D"/>
    <w:rsid w:val="00537A90"/>
    <w:rsid w:val="00537C40"/>
    <w:rsid w:val="0054641A"/>
    <w:rsid w:val="0055692D"/>
    <w:rsid w:val="00560C0C"/>
    <w:rsid w:val="005714C7"/>
    <w:rsid w:val="00572E81"/>
    <w:rsid w:val="00590720"/>
    <w:rsid w:val="005B5581"/>
    <w:rsid w:val="005C7813"/>
    <w:rsid w:val="005E0E53"/>
    <w:rsid w:val="005E50F7"/>
    <w:rsid w:val="006024FA"/>
    <w:rsid w:val="00624E74"/>
    <w:rsid w:val="00642BA1"/>
    <w:rsid w:val="006570FC"/>
    <w:rsid w:val="00680EE8"/>
    <w:rsid w:val="00680FC7"/>
    <w:rsid w:val="00686C61"/>
    <w:rsid w:val="006E6817"/>
    <w:rsid w:val="00726644"/>
    <w:rsid w:val="0074103D"/>
    <w:rsid w:val="007411A2"/>
    <w:rsid w:val="00771A4D"/>
    <w:rsid w:val="00775AF7"/>
    <w:rsid w:val="00777336"/>
    <w:rsid w:val="00786451"/>
    <w:rsid w:val="007A3257"/>
    <w:rsid w:val="007A4AD6"/>
    <w:rsid w:val="007B1A7D"/>
    <w:rsid w:val="007C3F01"/>
    <w:rsid w:val="007D3333"/>
    <w:rsid w:val="007D7043"/>
    <w:rsid w:val="007E6567"/>
    <w:rsid w:val="008026CA"/>
    <w:rsid w:val="0081029C"/>
    <w:rsid w:val="00825E74"/>
    <w:rsid w:val="0083194B"/>
    <w:rsid w:val="00852BA9"/>
    <w:rsid w:val="0085759C"/>
    <w:rsid w:val="0089340F"/>
    <w:rsid w:val="00897EA5"/>
    <w:rsid w:val="008A51EB"/>
    <w:rsid w:val="008A689D"/>
    <w:rsid w:val="008B2686"/>
    <w:rsid w:val="008D3623"/>
    <w:rsid w:val="008F4CD7"/>
    <w:rsid w:val="009078A6"/>
    <w:rsid w:val="0091474D"/>
    <w:rsid w:val="00920CE1"/>
    <w:rsid w:val="00933379"/>
    <w:rsid w:val="00935D25"/>
    <w:rsid w:val="00943925"/>
    <w:rsid w:val="00944161"/>
    <w:rsid w:val="009630FD"/>
    <w:rsid w:val="00966669"/>
    <w:rsid w:val="0097035C"/>
    <w:rsid w:val="00985D5D"/>
    <w:rsid w:val="00991718"/>
    <w:rsid w:val="0099605C"/>
    <w:rsid w:val="009A59A7"/>
    <w:rsid w:val="009C3537"/>
    <w:rsid w:val="009D4DC5"/>
    <w:rsid w:val="009E2F75"/>
    <w:rsid w:val="009F001C"/>
    <w:rsid w:val="00A06881"/>
    <w:rsid w:val="00A103B9"/>
    <w:rsid w:val="00A14E30"/>
    <w:rsid w:val="00A15FF6"/>
    <w:rsid w:val="00A4559F"/>
    <w:rsid w:val="00A47154"/>
    <w:rsid w:val="00A471F8"/>
    <w:rsid w:val="00A63B53"/>
    <w:rsid w:val="00A65C33"/>
    <w:rsid w:val="00A8168F"/>
    <w:rsid w:val="00AA4599"/>
    <w:rsid w:val="00AB653A"/>
    <w:rsid w:val="00AD3F59"/>
    <w:rsid w:val="00AF7024"/>
    <w:rsid w:val="00B10260"/>
    <w:rsid w:val="00B12DFC"/>
    <w:rsid w:val="00B22B9F"/>
    <w:rsid w:val="00B34E37"/>
    <w:rsid w:val="00B53D02"/>
    <w:rsid w:val="00B565D7"/>
    <w:rsid w:val="00B61569"/>
    <w:rsid w:val="00B6414D"/>
    <w:rsid w:val="00B779F2"/>
    <w:rsid w:val="00B82700"/>
    <w:rsid w:val="00B82CBE"/>
    <w:rsid w:val="00B85426"/>
    <w:rsid w:val="00B92209"/>
    <w:rsid w:val="00BA1BE9"/>
    <w:rsid w:val="00BA5E4C"/>
    <w:rsid w:val="00BB73B9"/>
    <w:rsid w:val="00BC5494"/>
    <w:rsid w:val="00BC58F7"/>
    <w:rsid w:val="00BE1A88"/>
    <w:rsid w:val="00BE610C"/>
    <w:rsid w:val="00BE7E4F"/>
    <w:rsid w:val="00BF0710"/>
    <w:rsid w:val="00BF6F86"/>
    <w:rsid w:val="00C100F4"/>
    <w:rsid w:val="00C15A19"/>
    <w:rsid w:val="00C24929"/>
    <w:rsid w:val="00C3022B"/>
    <w:rsid w:val="00C30B36"/>
    <w:rsid w:val="00C3213E"/>
    <w:rsid w:val="00C441C9"/>
    <w:rsid w:val="00C45101"/>
    <w:rsid w:val="00C537B3"/>
    <w:rsid w:val="00C53CE5"/>
    <w:rsid w:val="00C62926"/>
    <w:rsid w:val="00C6366D"/>
    <w:rsid w:val="00C657AB"/>
    <w:rsid w:val="00C70892"/>
    <w:rsid w:val="00C721E2"/>
    <w:rsid w:val="00C76FEF"/>
    <w:rsid w:val="00C86C25"/>
    <w:rsid w:val="00C954A1"/>
    <w:rsid w:val="00CC2ECD"/>
    <w:rsid w:val="00CC78FB"/>
    <w:rsid w:val="00CD16CB"/>
    <w:rsid w:val="00CD1DE9"/>
    <w:rsid w:val="00CD77BB"/>
    <w:rsid w:val="00CE566B"/>
    <w:rsid w:val="00D07F56"/>
    <w:rsid w:val="00D262B5"/>
    <w:rsid w:val="00D334AF"/>
    <w:rsid w:val="00D34B20"/>
    <w:rsid w:val="00D57283"/>
    <w:rsid w:val="00D64948"/>
    <w:rsid w:val="00D660AE"/>
    <w:rsid w:val="00D73454"/>
    <w:rsid w:val="00D74A84"/>
    <w:rsid w:val="00D755E1"/>
    <w:rsid w:val="00D84405"/>
    <w:rsid w:val="00D91D9F"/>
    <w:rsid w:val="00DC09BE"/>
    <w:rsid w:val="00DE7600"/>
    <w:rsid w:val="00E0065E"/>
    <w:rsid w:val="00E22654"/>
    <w:rsid w:val="00E510A4"/>
    <w:rsid w:val="00E82B2B"/>
    <w:rsid w:val="00EB389D"/>
    <w:rsid w:val="00EB70ED"/>
    <w:rsid w:val="00EB76E4"/>
    <w:rsid w:val="00ED4978"/>
    <w:rsid w:val="00EE0C80"/>
    <w:rsid w:val="00EE19B1"/>
    <w:rsid w:val="00EE5758"/>
    <w:rsid w:val="00EF1F3D"/>
    <w:rsid w:val="00F11A01"/>
    <w:rsid w:val="00F26801"/>
    <w:rsid w:val="00F50F8A"/>
    <w:rsid w:val="00F51148"/>
    <w:rsid w:val="00F554A9"/>
    <w:rsid w:val="00F60757"/>
    <w:rsid w:val="00F64E8F"/>
    <w:rsid w:val="00F70FD4"/>
    <w:rsid w:val="00F77118"/>
    <w:rsid w:val="00F82579"/>
    <w:rsid w:val="00FA4370"/>
    <w:rsid w:val="00FA6E3E"/>
    <w:rsid w:val="00FC05A9"/>
    <w:rsid w:val="00FC2E86"/>
    <w:rsid w:val="00FD293B"/>
    <w:rsid w:val="00FE199E"/>
    <w:rsid w:val="00F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0DD62"/>
  <w15:docId w15:val="{D99C5B51-E19B-44AD-9002-5F056D9D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FEF"/>
    <w:pPr>
      <w:ind w:left="1304"/>
    </w:pPr>
  </w:style>
  <w:style w:type="paragraph" w:styleId="Header">
    <w:name w:val="header"/>
    <w:basedOn w:val="Normal"/>
    <w:link w:val="HeaderChar"/>
    <w:uiPriority w:val="99"/>
    <w:unhideWhenUsed/>
    <w:rsid w:val="00726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644"/>
  </w:style>
  <w:style w:type="paragraph" w:styleId="Footer">
    <w:name w:val="footer"/>
    <w:basedOn w:val="Normal"/>
    <w:link w:val="FooterChar"/>
    <w:uiPriority w:val="99"/>
    <w:unhideWhenUsed/>
    <w:rsid w:val="00726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644"/>
  </w:style>
  <w:style w:type="paragraph" w:styleId="BodyText">
    <w:name w:val="Body Text"/>
    <w:basedOn w:val="Normal"/>
    <w:link w:val="BodyTextChar"/>
    <w:rsid w:val="00EB70ED"/>
    <w:pPr>
      <w:widowControl w:val="0"/>
      <w:tabs>
        <w:tab w:val="left" w:pos="283"/>
      </w:tabs>
      <w:spacing w:after="0" w:line="240" w:lineRule="auto"/>
      <w:jc w:val="both"/>
    </w:pPr>
    <w:rPr>
      <w:rFonts w:ascii="Arial" w:eastAsia="Times New Roman" w:hAnsi="Arial" w:cs="Times New Roman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EB70ED"/>
    <w:rPr>
      <w:rFonts w:ascii="Arial" w:eastAsia="Times New Roman" w:hAnsi="Arial" w:cs="Times New Roman"/>
      <w:color w:val="00000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44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0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0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4DC5F7-52E3-45EB-987F-52474F676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mittskyddsinstitutet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Wångdahl</dc:creator>
  <cp:lastModifiedBy>Maissa Al Adhami</cp:lastModifiedBy>
  <cp:revision>10</cp:revision>
  <cp:lastPrinted>2012-10-31T10:25:00Z</cp:lastPrinted>
  <dcterms:created xsi:type="dcterms:W3CDTF">2021-03-03T12:29:00Z</dcterms:created>
  <dcterms:modified xsi:type="dcterms:W3CDTF">2021-03-11T11:59:00Z</dcterms:modified>
</cp:coreProperties>
</file>